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PlainTable4"/>
        <w:tblW w:w="9360" w:type="dxa"/>
        <w:tblLook w:val="04A0" w:firstRow="1" w:lastRow="0" w:firstColumn="1" w:lastColumn="0" w:noHBand="0" w:noVBand="1"/>
      </w:tblPr>
      <w:tblGrid>
        <w:gridCol w:w="1537"/>
        <w:gridCol w:w="2174"/>
        <w:gridCol w:w="69"/>
        <w:gridCol w:w="2660"/>
        <w:gridCol w:w="2159"/>
        <w:gridCol w:w="761"/>
      </w:tblGrid>
      <w:tr w:rsidR="00361961" w:rsidRPr="00776D58" w14:paraId="59E255D0" w14:textId="77777777" w:rsidTr="00E558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noWrap/>
            <w:hideMark/>
          </w:tcPr>
          <w:p w14:paraId="5894A748" w14:textId="77777777" w:rsidR="00361961" w:rsidRPr="00776D58" w:rsidRDefault="00361961" w:rsidP="00E558E8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iPSC lines</w:t>
            </w:r>
          </w:p>
        </w:tc>
      </w:tr>
      <w:tr w:rsidR="00361961" w:rsidRPr="00776D58" w14:paraId="51F73D34" w14:textId="77777777" w:rsidTr="00E55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14:paraId="5B02F28A" w14:textId="77777777" w:rsidR="00361961" w:rsidRPr="00776D58" w:rsidRDefault="00361961" w:rsidP="00E558E8">
            <w:pPr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Cell line name</w:t>
            </w:r>
          </w:p>
        </w:tc>
        <w:tc>
          <w:tcPr>
            <w:tcW w:w="2243" w:type="dxa"/>
            <w:gridSpan w:val="2"/>
            <w:noWrap/>
            <w:hideMark/>
          </w:tcPr>
          <w:p w14:paraId="1B1F7A24" w14:textId="77777777" w:rsidR="00361961" w:rsidRPr="00776D58" w:rsidRDefault="00361961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776D58">
              <w:rPr>
                <w:rFonts w:eastAsia="Times New Roman" w:cs="Arial"/>
                <w:b/>
                <w:bCs/>
                <w:sz w:val="18"/>
                <w:szCs w:val="18"/>
              </w:rPr>
              <w:t>SHANK3 mutation type</w:t>
            </w:r>
          </w:p>
        </w:tc>
        <w:tc>
          <w:tcPr>
            <w:tcW w:w="2660" w:type="dxa"/>
            <w:noWrap/>
            <w:hideMark/>
          </w:tcPr>
          <w:p w14:paraId="219D8109" w14:textId="77777777" w:rsidR="00361961" w:rsidRPr="00776D58" w:rsidRDefault="00361961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776D58">
              <w:rPr>
                <w:rFonts w:eastAsia="Times New Roman" w:cs="Arial"/>
                <w:b/>
                <w:bCs/>
                <w:sz w:val="18"/>
                <w:szCs w:val="18"/>
              </w:rPr>
              <w:t>Genetic abnormality</w:t>
            </w:r>
          </w:p>
        </w:tc>
        <w:tc>
          <w:tcPr>
            <w:tcW w:w="2159" w:type="dxa"/>
            <w:noWrap/>
            <w:hideMark/>
          </w:tcPr>
          <w:p w14:paraId="326BF476" w14:textId="77777777" w:rsidR="00361961" w:rsidRPr="00776D58" w:rsidRDefault="00361961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776D58">
              <w:rPr>
                <w:rFonts w:eastAsia="Times New Roman" w:cs="Arial"/>
                <w:b/>
                <w:bCs/>
                <w:sz w:val="18"/>
                <w:szCs w:val="18"/>
              </w:rPr>
              <w:t>Inheritance</w:t>
            </w:r>
          </w:p>
        </w:tc>
        <w:tc>
          <w:tcPr>
            <w:tcW w:w="761" w:type="dxa"/>
            <w:noWrap/>
            <w:hideMark/>
          </w:tcPr>
          <w:p w14:paraId="728E2390" w14:textId="77777777" w:rsidR="00361961" w:rsidRPr="00776D58" w:rsidRDefault="00361961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776D58">
              <w:rPr>
                <w:rFonts w:eastAsia="Times New Roman" w:cs="Arial"/>
                <w:b/>
                <w:bCs/>
                <w:sz w:val="18"/>
                <w:szCs w:val="18"/>
              </w:rPr>
              <w:t>Sex</w:t>
            </w:r>
          </w:p>
        </w:tc>
      </w:tr>
      <w:tr w:rsidR="00361961" w:rsidRPr="00776D58" w14:paraId="316D4AA3" w14:textId="77777777" w:rsidTr="00E558E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14:paraId="14F3D154" w14:textId="77777777" w:rsidR="00361961" w:rsidRPr="00776D58" w:rsidRDefault="00361961" w:rsidP="00E558E8">
            <w:pPr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ASD01</w:t>
            </w:r>
          </w:p>
        </w:tc>
        <w:tc>
          <w:tcPr>
            <w:tcW w:w="2174" w:type="dxa"/>
            <w:noWrap/>
            <w:hideMark/>
          </w:tcPr>
          <w:p w14:paraId="68B24A65" w14:textId="77777777" w:rsidR="00361961" w:rsidRPr="00776D58" w:rsidRDefault="00361961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SHANK3 STOP truncation</w:t>
            </w:r>
          </w:p>
        </w:tc>
        <w:tc>
          <w:tcPr>
            <w:tcW w:w="2729" w:type="dxa"/>
            <w:gridSpan w:val="2"/>
            <w:noWrap/>
            <w:hideMark/>
          </w:tcPr>
          <w:p w14:paraId="1ADCFE74" w14:textId="77777777" w:rsidR="00361961" w:rsidRPr="00776D58" w:rsidRDefault="00361961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E809X</w:t>
            </w:r>
          </w:p>
        </w:tc>
        <w:tc>
          <w:tcPr>
            <w:tcW w:w="2159" w:type="dxa"/>
            <w:noWrap/>
            <w:hideMark/>
          </w:tcPr>
          <w:p w14:paraId="2B1A61FD" w14:textId="77777777" w:rsidR="00361961" w:rsidRPr="00776D58" w:rsidRDefault="00361961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de novo</w:t>
            </w:r>
          </w:p>
        </w:tc>
        <w:tc>
          <w:tcPr>
            <w:tcW w:w="761" w:type="dxa"/>
            <w:noWrap/>
            <w:hideMark/>
          </w:tcPr>
          <w:p w14:paraId="2E2DE314" w14:textId="77777777" w:rsidR="00361961" w:rsidRPr="00776D58" w:rsidRDefault="00361961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F</w:t>
            </w:r>
          </w:p>
        </w:tc>
      </w:tr>
      <w:tr w:rsidR="00361961" w:rsidRPr="00776D58" w14:paraId="59B1FF9B" w14:textId="77777777" w:rsidTr="00E55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14:paraId="48D516EC" w14:textId="77777777" w:rsidR="00361961" w:rsidRPr="00776D58" w:rsidRDefault="00361961" w:rsidP="00E558E8">
            <w:pPr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ASD03</w:t>
            </w:r>
          </w:p>
        </w:tc>
        <w:tc>
          <w:tcPr>
            <w:tcW w:w="2174" w:type="dxa"/>
            <w:noWrap/>
            <w:hideMark/>
          </w:tcPr>
          <w:p w14:paraId="31DD2F0E" w14:textId="77777777" w:rsidR="00361961" w:rsidRPr="00776D58" w:rsidRDefault="00361961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SHANK3 frame shift truncation</w:t>
            </w:r>
          </w:p>
        </w:tc>
        <w:tc>
          <w:tcPr>
            <w:tcW w:w="2729" w:type="dxa"/>
            <w:gridSpan w:val="2"/>
            <w:noWrap/>
            <w:hideMark/>
          </w:tcPr>
          <w:p w14:paraId="0D630554" w14:textId="77777777" w:rsidR="00361961" w:rsidRPr="00776D58" w:rsidRDefault="00361961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G1271Afs*15</w:t>
            </w:r>
          </w:p>
        </w:tc>
        <w:tc>
          <w:tcPr>
            <w:tcW w:w="2159" w:type="dxa"/>
            <w:noWrap/>
            <w:hideMark/>
          </w:tcPr>
          <w:p w14:paraId="2AD027CE" w14:textId="77777777" w:rsidR="00361961" w:rsidRPr="00776D58" w:rsidRDefault="00361961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de novo</w:t>
            </w:r>
          </w:p>
        </w:tc>
        <w:tc>
          <w:tcPr>
            <w:tcW w:w="761" w:type="dxa"/>
            <w:noWrap/>
            <w:hideMark/>
          </w:tcPr>
          <w:p w14:paraId="0E93DDD5" w14:textId="77777777" w:rsidR="00361961" w:rsidRPr="00776D58" w:rsidRDefault="00361961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M</w:t>
            </w:r>
          </w:p>
        </w:tc>
      </w:tr>
      <w:tr w:rsidR="00361961" w:rsidRPr="00776D58" w14:paraId="4A53F77C" w14:textId="77777777" w:rsidTr="00E558E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14:paraId="1CA7C53D" w14:textId="77777777" w:rsidR="00361961" w:rsidRPr="00776D58" w:rsidRDefault="00361961" w:rsidP="00E558E8">
            <w:pPr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ASD04</w:t>
            </w:r>
          </w:p>
        </w:tc>
        <w:tc>
          <w:tcPr>
            <w:tcW w:w="2174" w:type="dxa"/>
            <w:noWrap/>
            <w:hideMark/>
          </w:tcPr>
          <w:p w14:paraId="6B466629" w14:textId="77777777" w:rsidR="00361961" w:rsidRPr="00776D58" w:rsidRDefault="00361961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SHANK3 frame shift truncation</w:t>
            </w:r>
          </w:p>
        </w:tc>
        <w:tc>
          <w:tcPr>
            <w:tcW w:w="2729" w:type="dxa"/>
            <w:gridSpan w:val="2"/>
            <w:noWrap/>
            <w:hideMark/>
          </w:tcPr>
          <w:p w14:paraId="06CA2B29" w14:textId="77777777" w:rsidR="00361961" w:rsidRPr="00776D58" w:rsidRDefault="00361961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L1142Vfs*153</w:t>
            </w:r>
          </w:p>
        </w:tc>
        <w:tc>
          <w:tcPr>
            <w:tcW w:w="2159" w:type="dxa"/>
            <w:noWrap/>
            <w:hideMark/>
          </w:tcPr>
          <w:p w14:paraId="14E6658A" w14:textId="77777777" w:rsidR="00361961" w:rsidRPr="00776D58" w:rsidRDefault="00361961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de novo</w:t>
            </w:r>
          </w:p>
        </w:tc>
        <w:tc>
          <w:tcPr>
            <w:tcW w:w="761" w:type="dxa"/>
            <w:noWrap/>
            <w:hideMark/>
          </w:tcPr>
          <w:p w14:paraId="65D227F6" w14:textId="77777777" w:rsidR="00361961" w:rsidRPr="00776D58" w:rsidRDefault="00361961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M</w:t>
            </w:r>
          </w:p>
        </w:tc>
      </w:tr>
      <w:tr w:rsidR="00361961" w:rsidRPr="00776D58" w14:paraId="625D5B49" w14:textId="77777777" w:rsidTr="00E55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14:paraId="124A3833" w14:textId="77777777" w:rsidR="00361961" w:rsidRPr="00776D58" w:rsidRDefault="00361961" w:rsidP="00E558E8">
            <w:pPr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PDF01</w:t>
            </w:r>
          </w:p>
        </w:tc>
        <w:tc>
          <w:tcPr>
            <w:tcW w:w="2174" w:type="dxa"/>
            <w:noWrap/>
            <w:hideMark/>
          </w:tcPr>
          <w:p w14:paraId="445AC26F" w14:textId="77777777" w:rsidR="00361961" w:rsidRPr="00776D58" w:rsidRDefault="00361961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None detected</w:t>
            </w:r>
          </w:p>
        </w:tc>
        <w:tc>
          <w:tcPr>
            <w:tcW w:w="2729" w:type="dxa"/>
            <w:gridSpan w:val="2"/>
            <w:noWrap/>
            <w:hideMark/>
          </w:tcPr>
          <w:p w14:paraId="68E20838" w14:textId="77777777" w:rsidR="00361961" w:rsidRPr="00776D58" w:rsidRDefault="00361961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None detected</w:t>
            </w:r>
          </w:p>
        </w:tc>
        <w:tc>
          <w:tcPr>
            <w:tcW w:w="2159" w:type="dxa"/>
            <w:noWrap/>
            <w:hideMark/>
          </w:tcPr>
          <w:p w14:paraId="42623BC3" w14:textId="77777777" w:rsidR="00361961" w:rsidRPr="00776D58" w:rsidRDefault="00361961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N/A</w:t>
            </w:r>
          </w:p>
        </w:tc>
        <w:tc>
          <w:tcPr>
            <w:tcW w:w="761" w:type="dxa"/>
            <w:noWrap/>
            <w:hideMark/>
          </w:tcPr>
          <w:p w14:paraId="4D9B8580" w14:textId="77777777" w:rsidR="00361961" w:rsidRPr="00776D58" w:rsidRDefault="00361961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M</w:t>
            </w:r>
          </w:p>
        </w:tc>
      </w:tr>
      <w:tr w:rsidR="00361961" w:rsidRPr="00776D58" w14:paraId="5DD5F5C2" w14:textId="77777777" w:rsidTr="00E558E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14:paraId="3283ECEA" w14:textId="77777777" w:rsidR="00361961" w:rsidRPr="00776D58" w:rsidRDefault="00361961" w:rsidP="00E558E8">
            <w:pPr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4603</w:t>
            </w:r>
          </w:p>
        </w:tc>
        <w:tc>
          <w:tcPr>
            <w:tcW w:w="2174" w:type="dxa"/>
            <w:noWrap/>
            <w:hideMark/>
          </w:tcPr>
          <w:p w14:paraId="0A24AE58" w14:textId="77777777" w:rsidR="00361961" w:rsidRPr="00776D58" w:rsidRDefault="00361961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None detected</w:t>
            </w:r>
          </w:p>
        </w:tc>
        <w:tc>
          <w:tcPr>
            <w:tcW w:w="2729" w:type="dxa"/>
            <w:gridSpan w:val="2"/>
            <w:noWrap/>
            <w:hideMark/>
          </w:tcPr>
          <w:p w14:paraId="3C411792" w14:textId="77777777" w:rsidR="00361961" w:rsidRPr="00776D58" w:rsidRDefault="00361961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None detected</w:t>
            </w:r>
          </w:p>
        </w:tc>
        <w:tc>
          <w:tcPr>
            <w:tcW w:w="2159" w:type="dxa"/>
            <w:noWrap/>
            <w:hideMark/>
          </w:tcPr>
          <w:p w14:paraId="28321F52" w14:textId="77777777" w:rsidR="00361961" w:rsidRPr="00776D58" w:rsidRDefault="00361961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N/A</w:t>
            </w:r>
          </w:p>
        </w:tc>
        <w:tc>
          <w:tcPr>
            <w:tcW w:w="761" w:type="dxa"/>
            <w:noWrap/>
            <w:hideMark/>
          </w:tcPr>
          <w:p w14:paraId="25E85A1E" w14:textId="77777777" w:rsidR="00361961" w:rsidRPr="00776D58" w:rsidRDefault="00361961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M</w:t>
            </w:r>
          </w:p>
        </w:tc>
      </w:tr>
      <w:tr w:rsidR="00361961" w:rsidRPr="00776D58" w14:paraId="533EC9A8" w14:textId="77777777" w:rsidTr="00E55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14:paraId="7441EA8A" w14:textId="77777777" w:rsidR="00361961" w:rsidRPr="00776D58" w:rsidRDefault="00361961" w:rsidP="00E558E8">
            <w:pPr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PC056</w:t>
            </w:r>
          </w:p>
        </w:tc>
        <w:tc>
          <w:tcPr>
            <w:tcW w:w="2174" w:type="dxa"/>
            <w:noWrap/>
            <w:hideMark/>
          </w:tcPr>
          <w:p w14:paraId="1FCFB2E3" w14:textId="77777777" w:rsidR="00361961" w:rsidRPr="00776D58" w:rsidRDefault="00361961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None detected</w:t>
            </w:r>
          </w:p>
        </w:tc>
        <w:tc>
          <w:tcPr>
            <w:tcW w:w="2729" w:type="dxa"/>
            <w:gridSpan w:val="2"/>
            <w:noWrap/>
            <w:hideMark/>
          </w:tcPr>
          <w:p w14:paraId="7E0E6097" w14:textId="77777777" w:rsidR="00361961" w:rsidRPr="00776D58" w:rsidRDefault="00361961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None detected</w:t>
            </w:r>
          </w:p>
        </w:tc>
        <w:tc>
          <w:tcPr>
            <w:tcW w:w="2159" w:type="dxa"/>
            <w:noWrap/>
            <w:hideMark/>
          </w:tcPr>
          <w:p w14:paraId="089C6E8E" w14:textId="77777777" w:rsidR="00361961" w:rsidRPr="00776D58" w:rsidRDefault="00361961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N/A</w:t>
            </w:r>
          </w:p>
        </w:tc>
        <w:tc>
          <w:tcPr>
            <w:tcW w:w="761" w:type="dxa"/>
            <w:noWrap/>
            <w:hideMark/>
          </w:tcPr>
          <w:p w14:paraId="7449EE10" w14:textId="77777777" w:rsidR="00361961" w:rsidRPr="00776D58" w:rsidRDefault="00361961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F</w:t>
            </w:r>
          </w:p>
        </w:tc>
      </w:tr>
      <w:tr w:rsidR="00361961" w:rsidRPr="00776D58" w14:paraId="4C3CA88B" w14:textId="77777777" w:rsidTr="00E558E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noWrap/>
            <w:hideMark/>
          </w:tcPr>
          <w:p w14:paraId="2ACB16F6" w14:textId="77777777" w:rsidR="00361961" w:rsidRPr="00776D58" w:rsidRDefault="00361961" w:rsidP="00E558E8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hESC lines (all clones derived from hESC line SA001)</w:t>
            </w:r>
          </w:p>
        </w:tc>
      </w:tr>
      <w:tr w:rsidR="00361961" w:rsidRPr="00776D58" w14:paraId="7F185A35" w14:textId="77777777" w:rsidTr="00E55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14:paraId="4E1AB9C8" w14:textId="77777777" w:rsidR="00361961" w:rsidRPr="00776D58" w:rsidRDefault="00361961" w:rsidP="00E558E8">
            <w:pPr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Cell line name</w:t>
            </w:r>
          </w:p>
        </w:tc>
        <w:tc>
          <w:tcPr>
            <w:tcW w:w="2174" w:type="dxa"/>
            <w:noWrap/>
            <w:hideMark/>
          </w:tcPr>
          <w:p w14:paraId="72560CF6" w14:textId="77777777" w:rsidR="00361961" w:rsidRPr="00776D58" w:rsidRDefault="00361961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776D58">
              <w:rPr>
                <w:rFonts w:eastAsia="Times New Roman" w:cs="Arial"/>
                <w:b/>
                <w:bCs/>
                <w:sz w:val="18"/>
                <w:szCs w:val="18"/>
              </w:rPr>
              <w:t>Clone</w:t>
            </w:r>
          </w:p>
        </w:tc>
        <w:tc>
          <w:tcPr>
            <w:tcW w:w="2729" w:type="dxa"/>
            <w:gridSpan w:val="2"/>
            <w:noWrap/>
            <w:hideMark/>
          </w:tcPr>
          <w:p w14:paraId="6A3C3B5E" w14:textId="77777777" w:rsidR="00361961" w:rsidRPr="00776D58" w:rsidRDefault="00361961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776D58">
              <w:rPr>
                <w:rFonts w:eastAsia="Times New Roman" w:cs="Arial"/>
                <w:b/>
                <w:bCs/>
                <w:sz w:val="18"/>
                <w:szCs w:val="18"/>
              </w:rPr>
              <w:t xml:space="preserve">Confirmed CRISPR editing (Shank3 Exon 21) </w:t>
            </w:r>
          </w:p>
        </w:tc>
        <w:tc>
          <w:tcPr>
            <w:tcW w:w="2159" w:type="dxa"/>
            <w:noWrap/>
            <w:hideMark/>
          </w:tcPr>
          <w:p w14:paraId="23BE64AF" w14:textId="77777777" w:rsidR="00361961" w:rsidRPr="00776D58" w:rsidRDefault="00361961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776D58">
              <w:rPr>
                <w:rFonts w:eastAsia="Times New Roman" w:cs="Arial"/>
                <w:b/>
                <w:bCs/>
                <w:sz w:val="18"/>
                <w:szCs w:val="18"/>
              </w:rPr>
              <w:t>Predicted effect on translation</w:t>
            </w:r>
          </w:p>
        </w:tc>
        <w:tc>
          <w:tcPr>
            <w:tcW w:w="761" w:type="dxa"/>
            <w:noWrap/>
            <w:hideMark/>
          </w:tcPr>
          <w:p w14:paraId="5A2957C1" w14:textId="77777777" w:rsidR="00361961" w:rsidRPr="00776D58" w:rsidRDefault="00361961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776D58">
              <w:rPr>
                <w:rFonts w:eastAsia="Times New Roman" w:cs="Arial"/>
                <w:b/>
                <w:bCs/>
                <w:sz w:val="18"/>
                <w:szCs w:val="18"/>
              </w:rPr>
              <w:t>Sex</w:t>
            </w:r>
          </w:p>
        </w:tc>
      </w:tr>
      <w:tr w:rsidR="00361961" w:rsidRPr="00776D58" w14:paraId="4A0005F4" w14:textId="77777777" w:rsidTr="00E558E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14:paraId="64498DF3" w14:textId="77777777" w:rsidR="00361961" w:rsidRPr="00776D58" w:rsidRDefault="00361961" w:rsidP="00E558E8">
            <w:pPr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WT1</w:t>
            </w:r>
          </w:p>
        </w:tc>
        <w:tc>
          <w:tcPr>
            <w:tcW w:w="2174" w:type="dxa"/>
            <w:noWrap/>
            <w:hideMark/>
          </w:tcPr>
          <w:p w14:paraId="74D7964A" w14:textId="77777777" w:rsidR="00361961" w:rsidRPr="00776D58" w:rsidRDefault="00361961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SA01 g141 cl2 B04</w:t>
            </w:r>
          </w:p>
        </w:tc>
        <w:tc>
          <w:tcPr>
            <w:tcW w:w="2729" w:type="dxa"/>
            <w:gridSpan w:val="2"/>
            <w:noWrap/>
            <w:hideMark/>
          </w:tcPr>
          <w:p w14:paraId="0DAD8E1F" w14:textId="77777777" w:rsidR="00361961" w:rsidRPr="00776D58" w:rsidRDefault="00361961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Guide transfected, no editing detected</w:t>
            </w:r>
          </w:p>
        </w:tc>
        <w:tc>
          <w:tcPr>
            <w:tcW w:w="2159" w:type="dxa"/>
            <w:noWrap/>
            <w:hideMark/>
          </w:tcPr>
          <w:p w14:paraId="5631EAD7" w14:textId="77777777" w:rsidR="00361961" w:rsidRPr="00776D58" w:rsidRDefault="00361961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N/A</w:t>
            </w:r>
          </w:p>
        </w:tc>
        <w:tc>
          <w:tcPr>
            <w:tcW w:w="761" w:type="dxa"/>
            <w:noWrap/>
            <w:hideMark/>
          </w:tcPr>
          <w:p w14:paraId="540B210E" w14:textId="77777777" w:rsidR="00361961" w:rsidRPr="00776D58" w:rsidRDefault="00361961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M</w:t>
            </w:r>
          </w:p>
        </w:tc>
      </w:tr>
      <w:tr w:rsidR="00361961" w:rsidRPr="00776D58" w14:paraId="38040401" w14:textId="77777777" w:rsidTr="00E55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14:paraId="7DF142BF" w14:textId="77777777" w:rsidR="00361961" w:rsidRPr="00776D58" w:rsidRDefault="00361961" w:rsidP="00E558E8">
            <w:pPr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WT2</w:t>
            </w:r>
          </w:p>
        </w:tc>
        <w:tc>
          <w:tcPr>
            <w:tcW w:w="2174" w:type="dxa"/>
            <w:noWrap/>
            <w:hideMark/>
          </w:tcPr>
          <w:p w14:paraId="2B9A82D0" w14:textId="77777777" w:rsidR="00361961" w:rsidRPr="00776D58" w:rsidRDefault="00361961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SA01 g141 cl2 H07</w:t>
            </w:r>
          </w:p>
        </w:tc>
        <w:tc>
          <w:tcPr>
            <w:tcW w:w="2729" w:type="dxa"/>
            <w:gridSpan w:val="2"/>
            <w:noWrap/>
            <w:hideMark/>
          </w:tcPr>
          <w:p w14:paraId="61992EEA" w14:textId="77777777" w:rsidR="00361961" w:rsidRPr="00776D58" w:rsidRDefault="00361961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Guide transfected, no editing detected</w:t>
            </w:r>
          </w:p>
        </w:tc>
        <w:tc>
          <w:tcPr>
            <w:tcW w:w="2159" w:type="dxa"/>
            <w:noWrap/>
            <w:hideMark/>
          </w:tcPr>
          <w:p w14:paraId="4CA9C08B" w14:textId="77777777" w:rsidR="00361961" w:rsidRPr="00776D58" w:rsidRDefault="00361961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N/A</w:t>
            </w:r>
          </w:p>
        </w:tc>
        <w:tc>
          <w:tcPr>
            <w:tcW w:w="761" w:type="dxa"/>
            <w:noWrap/>
            <w:hideMark/>
          </w:tcPr>
          <w:p w14:paraId="274C5FCD" w14:textId="77777777" w:rsidR="00361961" w:rsidRPr="00776D58" w:rsidRDefault="00361961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M</w:t>
            </w:r>
          </w:p>
        </w:tc>
      </w:tr>
      <w:tr w:rsidR="00361961" w:rsidRPr="00776D58" w14:paraId="3860B961" w14:textId="77777777" w:rsidTr="00E558E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14:paraId="0D1A6D9D" w14:textId="77777777" w:rsidR="00361961" w:rsidRPr="00776D58" w:rsidRDefault="00361961" w:rsidP="00E558E8">
            <w:pPr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WT3</w:t>
            </w:r>
          </w:p>
        </w:tc>
        <w:tc>
          <w:tcPr>
            <w:tcW w:w="2174" w:type="dxa"/>
            <w:noWrap/>
            <w:hideMark/>
          </w:tcPr>
          <w:p w14:paraId="49EBCBF1" w14:textId="77777777" w:rsidR="00361961" w:rsidRPr="00776D58" w:rsidRDefault="00361961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SA01 g141 cl3 G04</w:t>
            </w:r>
          </w:p>
        </w:tc>
        <w:tc>
          <w:tcPr>
            <w:tcW w:w="2729" w:type="dxa"/>
            <w:gridSpan w:val="2"/>
            <w:noWrap/>
            <w:hideMark/>
          </w:tcPr>
          <w:p w14:paraId="75FBC752" w14:textId="77777777" w:rsidR="00361961" w:rsidRPr="00776D58" w:rsidRDefault="00361961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Guide transfected, no editing detected</w:t>
            </w:r>
          </w:p>
        </w:tc>
        <w:tc>
          <w:tcPr>
            <w:tcW w:w="2159" w:type="dxa"/>
            <w:noWrap/>
            <w:hideMark/>
          </w:tcPr>
          <w:p w14:paraId="571A8EC5" w14:textId="77777777" w:rsidR="00361961" w:rsidRPr="00776D58" w:rsidRDefault="00361961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N/A</w:t>
            </w:r>
          </w:p>
        </w:tc>
        <w:tc>
          <w:tcPr>
            <w:tcW w:w="761" w:type="dxa"/>
            <w:noWrap/>
            <w:hideMark/>
          </w:tcPr>
          <w:p w14:paraId="30E410AE" w14:textId="77777777" w:rsidR="00361961" w:rsidRPr="00776D58" w:rsidRDefault="00361961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M</w:t>
            </w:r>
          </w:p>
        </w:tc>
      </w:tr>
      <w:tr w:rsidR="00361961" w:rsidRPr="00776D58" w14:paraId="4BA846F2" w14:textId="77777777" w:rsidTr="00E55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14:paraId="71B493BB" w14:textId="77777777" w:rsidR="00361961" w:rsidRPr="00776D58" w:rsidRDefault="00361961" w:rsidP="00E558E8">
            <w:pPr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HT1</w:t>
            </w:r>
          </w:p>
        </w:tc>
        <w:tc>
          <w:tcPr>
            <w:tcW w:w="2174" w:type="dxa"/>
            <w:noWrap/>
            <w:hideMark/>
          </w:tcPr>
          <w:p w14:paraId="37945070" w14:textId="77777777" w:rsidR="00361961" w:rsidRPr="00776D58" w:rsidRDefault="00361961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SA01 g141 cl2 D04</w:t>
            </w:r>
          </w:p>
        </w:tc>
        <w:tc>
          <w:tcPr>
            <w:tcW w:w="2729" w:type="dxa"/>
            <w:gridSpan w:val="2"/>
            <w:noWrap/>
            <w:hideMark/>
          </w:tcPr>
          <w:p w14:paraId="4FDEBAEB" w14:textId="77777777" w:rsidR="00361961" w:rsidRPr="00776D58" w:rsidRDefault="00361961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c.2401_2426del</w:t>
            </w:r>
          </w:p>
        </w:tc>
        <w:tc>
          <w:tcPr>
            <w:tcW w:w="2159" w:type="dxa"/>
            <w:noWrap/>
            <w:hideMark/>
          </w:tcPr>
          <w:p w14:paraId="2EB5A83B" w14:textId="77777777" w:rsidR="00361961" w:rsidRPr="00776D58" w:rsidRDefault="00361961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p.R802Qfs*18 (C-terminal deletion)</w:t>
            </w:r>
          </w:p>
        </w:tc>
        <w:tc>
          <w:tcPr>
            <w:tcW w:w="761" w:type="dxa"/>
            <w:noWrap/>
            <w:hideMark/>
          </w:tcPr>
          <w:p w14:paraId="0A03B7A1" w14:textId="77777777" w:rsidR="00361961" w:rsidRPr="00776D58" w:rsidRDefault="00361961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M</w:t>
            </w:r>
          </w:p>
        </w:tc>
      </w:tr>
      <w:tr w:rsidR="00361961" w:rsidRPr="00776D58" w14:paraId="38121DD7" w14:textId="77777777" w:rsidTr="00E558E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14:paraId="11B6993E" w14:textId="77777777" w:rsidR="00361961" w:rsidRPr="00776D58" w:rsidRDefault="00361961" w:rsidP="00E558E8">
            <w:pPr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HT2</w:t>
            </w:r>
          </w:p>
        </w:tc>
        <w:tc>
          <w:tcPr>
            <w:tcW w:w="2174" w:type="dxa"/>
            <w:noWrap/>
            <w:hideMark/>
          </w:tcPr>
          <w:p w14:paraId="2521A582" w14:textId="77777777" w:rsidR="00361961" w:rsidRPr="00776D58" w:rsidRDefault="00361961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SA01 g141 cl3 D05</w:t>
            </w:r>
          </w:p>
        </w:tc>
        <w:tc>
          <w:tcPr>
            <w:tcW w:w="2729" w:type="dxa"/>
            <w:gridSpan w:val="2"/>
            <w:noWrap/>
            <w:hideMark/>
          </w:tcPr>
          <w:p w14:paraId="16D738BB" w14:textId="77777777" w:rsidR="00361961" w:rsidRPr="00776D58" w:rsidRDefault="00361961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c.2401_2407del</w:t>
            </w:r>
          </w:p>
        </w:tc>
        <w:tc>
          <w:tcPr>
            <w:tcW w:w="2159" w:type="dxa"/>
            <w:noWrap/>
            <w:hideMark/>
          </w:tcPr>
          <w:p w14:paraId="59A822DE" w14:textId="77777777" w:rsidR="00361961" w:rsidRPr="00776D58" w:rsidRDefault="00361961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p.L801Qfs*54 (C-terminal deletion)</w:t>
            </w:r>
          </w:p>
        </w:tc>
        <w:tc>
          <w:tcPr>
            <w:tcW w:w="761" w:type="dxa"/>
            <w:noWrap/>
            <w:hideMark/>
          </w:tcPr>
          <w:p w14:paraId="224E7CB0" w14:textId="77777777" w:rsidR="00361961" w:rsidRPr="00776D58" w:rsidRDefault="00361961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M</w:t>
            </w:r>
          </w:p>
        </w:tc>
      </w:tr>
      <w:tr w:rsidR="00361961" w:rsidRPr="00776D58" w14:paraId="107C765B" w14:textId="77777777" w:rsidTr="00E55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14:paraId="2A0F99E6" w14:textId="77777777" w:rsidR="00361961" w:rsidRPr="00776D58" w:rsidRDefault="00361961" w:rsidP="00E558E8">
            <w:pPr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HT3</w:t>
            </w:r>
          </w:p>
        </w:tc>
        <w:tc>
          <w:tcPr>
            <w:tcW w:w="2174" w:type="dxa"/>
            <w:noWrap/>
            <w:hideMark/>
          </w:tcPr>
          <w:p w14:paraId="338FC966" w14:textId="77777777" w:rsidR="00361961" w:rsidRPr="00776D58" w:rsidRDefault="00361961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SA01 g141 cl7 A02</w:t>
            </w:r>
          </w:p>
        </w:tc>
        <w:tc>
          <w:tcPr>
            <w:tcW w:w="2729" w:type="dxa"/>
            <w:gridSpan w:val="2"/>
            <w:noWrap/>
            <w:hideMark/>
          </w:tcPr>
          <w:p w14:paraId="2E2E146A" w14:textId="77777777" w:rsidR="00361961" w:rsidRPr="00776D58" w:rsidRDefault="00361961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c.2380_2402del</w:t>
            </w:r>
          </w:p>
        </w:tc>
        <w:tc>
          <w:tcPr>
            <w:tcW w:w="2159" w:type="dxa"/>
            <w:noWrap/>
            <w:hideMark/>
          </w:tcPr>
          <w:p w14:paraId="38D1EF7D" w14:textId="77777777" w:rsidR="00361961" w:rsidRPr="00776D58" w:rsidRDefault="00361961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p.A796Rfs*25 (C-terminal deletion)</w:t>
            </w:r>
          </w:p>
        </w:tc>
        <w:tc>
          <w:tcPr>
            <w:tcW w:w="761" w:type="dxa"/>
            <w:noWrap/>
            <w:hideMark/>
          </w:tcPr>
          <w:p w14:paraId="68DD651A" w14:textId="77777777" w:rsidR="00361961" w:rsidRPr="00776D58" w:rsidRDefault="00361961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M</w:t>
            </w:r>
          </w:p>
        </w:tc>
      </w:tr>
      <w:tr w:rsidR="00361961" w:rsidRPr="00776D58" w14:paraId="56B31BE2" w14:textId="77777777" w:rsidTr="00E558E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14:paraId="11D547B8" w14:textId="77777777" w:rsidR="00361961" w:rsidRPr="00776D58" w:rsidRDefault="00361961" w:rsidP="00E558E8">
            <w:pPr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HM1</w:t>
            </w:r>
          </w:p>
        </w:tc>
        <w:tc>
          <w:tcPr>
            <w:tcW w:w="2174" w:type="dxa"/>
            <w:noWrap/>
            <w:hideMark/>
          </w:tcPr>
          <w:p w14:paraId="3E2D1C56" w14:textId="77777777" w:rsidR="00361961" w:rsidRPr="00776D58" w:rsidRDefault="00361961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SA01 g150 cl1 E07</w:t>
            </w:r>
          </w:p>
        </w:tc>
        <w:tc>
          <w:tcPr>
            <w:tcW w:w="2729" w:type="dxa"/>
            <w:gridSpan w:val="2"/>
            <w:noWrap/>
            <w:hideMark/>
          </w:tcPr>
          <w:p w14:paraId="63A4D573" w14:textId="77777777" w:rsidR="00361961" w:rsidRPr="00776D58" w:rsidRDefault="00361961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c. 2380_2402del (both alleles)</w:t>
            </w:r>
          </w:p>
        </w:tc>
        <w:tc>
          <w:tcPr>
            <w:tcW w:w="2159" w:type="dxa"/>
            <w:noWrap/>
            <w:hideMark/>
          </w:tcPr>
          <w:p w14:paraId="459D7E2F" w14:textId="77777777" w:rsidR="00361961" w:rsidRPr="00776D58" w:rsidRDefault="00361961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p.L801Qfs*49 (C-terminal deletion)</w:t>
            </w:r>
          </w:p>
        </w:tc>
        <w:tc>
          <w:tcPr>
            <w:tcW w:w="761" w:type="dxa"/>
            <w:noWrap/>
            <w:hideMark/>
          </w:tcPr>
          <w:p w14:paraId="45FEB002" w14:textId="77777777" w:rsidR="00361961" w:rsidRPr="00776D58" w:rsidRDefault="00361961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M</w:t>
            </w:r>
          </w:p>
        </w:tc>
      </w:tr>
      <w:tr w:rsidR="00361961" w:rsidRPr="00776D58" w14:paraId="0DBC5773" w14:textId="77777777" w:rsidTr="00E55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14:paraId="3041A12B" w14:textId="77777777" w:rsidR="00361961" w:rsidRPr="00776D58" w:rsidRDefault="00361961" w:rsidP="00E558E8">
            <w:pPr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HM2</w:t>
            </w:r>
          </w:p>
        </w:tc>
        <w:tc>
          <w:tcPr>
            <w:tcW w:w="2174" w:type="dxa"/>
            <w:noWrap/>
            <w:hideMark/>
          </w:tcPr>
          <w:p w14:paraId="60D0AFF5" w14:textId="77777777" w:rsidR="00361961" w:rsidRPr="00776D58" w:rsidRDefault="00361961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SA01 g150 cl1 C07</w:t>
            </w:r>
          </w:p>
        </w:tc>
        <w:tc>
          <w:tcPr>
            <w:tcW w:w="2729" w:type="dxa"/>
            <w:gridSpan w:val="2"/>
            <w:noWrap/>
            <w:hideMark/>
          </w:tcPr>
          <w:p w14:paraId="40FB32D4" w14:textId="77777777" w:rsidR="00361961" w:rsidRPr="00776D58" w:rsidRDefault="00361961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c. 2380_2402del (both alleles)</w:t>
            </w:r>
          </w:p>
        </w:tc>
        <w:tc>
          <w:tcPr>
            <w:tcW w:w="2159" w:type="dxa"/>
            <w:noWrap/>
            <w:hideMark/>
          </w:tcPr>
          <w:p w14:paraId="7FD9CD46" w14:textId="77777777" w:rsidR="00361961" w:rsidRPr="00776D58" w:rsidRDefault="00361961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p.L801Qfs*49 (C-terminal deletion)</w:t>
            </w:r>
          </w:p>
        </w:tc>
        <w:tc>
          <w:tcPr>
            <w:tcW w:w="761" w:type="dxa"/>
            <w:noWrap/>
            <w:hideMark/>
          </w:tcPr>
          <w:p w14:paraId="61A4E399" w14:textId="77777777" w:rsidR="00361961" w:rsidRPr="00776D58" w:rsidRDefault="00361961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M</w:t>
            </w:r>
          </w:p>
        </w:tc>
      </w:tr>
    </w:tbl>
    <w:p w14:paraId="56B7A47D" w14:textId="77777777" w:rsidR="003510C7" w:rsidRDefault="003510C7"/>
    <w:sectPr w:rsidR="003510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961"/>
    <w:rsid w:val="000D0AFA"/>
    <w:rsid w:val="002F2270"/>
    <w:rsid w:val="003510C7"/>
    <w:rsid w:val="00361961"/>
    <w:rsid w:val="006D5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2E349"/>
  <w15:chartTrackingRefBased/>
  <w15:docId w15:val="{DACBFB09-5446-48D3-B8C2-644CCB9F4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961"/>
    <w:rPr>
      <w:rFonts w:ascii="Arial" w:hAnsi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19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19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196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196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196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196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196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196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196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19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19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19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19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19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19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19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19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19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19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619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196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619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1961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619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1961"/>
    <w:pPr>
      <w:ind w:left="720"/>
      <w:contextualSpacing/>
    </w:pPr>
    <w:rPr>
      <w:rFonts w:asciiTheme="minorHAnsi" w:hAnsi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619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19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19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1961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36196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Wilbertz</dc:creator>
  <cp:keywords/>
  <dc:description/>
  <cp:lastModifiedBy>Johannes Wilbertz</cp:lastModifiedBy>
  <cp:revision>1</cp:revision>
  <dcterms:created xsi:type="dcterms:W3CDTF">2024-05-15T14:33:00Z</dcterms:created>
  <dcterms:modified xsi:type="dcterms:W3CDTF">2024-05-15T14:34:00Z</dcterms:modified>
</cp:coreProperties>
</file>